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D81" w:rsidRPr="00224E47" w:rsidRDefault="00224E47" w:rsidP="00231D8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224E47">
        <w:rPr>
          <w:rFonts w:ascii="Times New Roman" w:hAnsi="Times New Roman" w:cs="Times New Roman"/>
          <w:b/>
          <w:lang w:val="en-US"/>
        </w:rPr>
        <w:t>S1 Appendix</w:t>
      </w:r>
    </w:p>
    <w:p w:rsidR="00224E47" w:rsidRPr="00224E47" w:rsidRDefault="00224E47" w:rsidP="00231D8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3679F4" w:rsidRDefault="00596E5E" w:rsidP="00231D8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96E5E">
        <w:rPr>
          <w:rFonts w:ascii="Times New Roman" w:hAnsi="Times New Roman" w:cs="Times New Roman"/>
          <w:lang w:val="en-GB"/>
        </w:rPr>
        <w:t xml:space="preserve">Sequences of the recoded UL30 genes. </w:t>
      </w:r>
      <w:r w:rsidR="00CE3CFF">
        <w:rPr>
          <w:rFonts w:ascii="Times New Roman" w:hAnsi="Times New Roman" w:cs="Times New Roman"/>
          <w:lang w:val="en-GB"/>
        </w:rPr>
        <w:t xml:space="preserve">The coding sequence of the parental UL30 gene was divided into three equally long segments (1,221 </w:t>
      </w:r>
      <w:proofErr w:type="spellStart"/>
      <w:r w:rsidR="00CE3CFF">
        <w:rPr>
          <w:rFonts w:ascii="Times New Roman" w:hAnsi="Times New Roman" w:cs="Times New Roman"/>
          <w:lang w:val="en-GB"/>
        </w:rPr>
        <w:t>bp</w:t>
      </w:r>
      <w:proofErr w:type="spellEnd"/>
      <w:r w:rsidR="00CE3CFF">
        <w:rPr>
          <w:rFonts w:ascii="Times New Roman" w:hAnsi="Times New Roman" w:cs="Times New Roman"/>
          <w:lang w:val="en-GB"/>
        </w:rPr>
        <w:t xml:space="preserve">) and each segment was </w:t>
      </w:r>
      <w:proofErr w:type="spellStart"/>
      <w:r w:rsidR="00CE3CFF">
        <w:rPr>
          <w:rFonts w:ascii="Times New Roman" w:hAnsi="Times New Roman" w:cs="Times New Roman"/>
          <w:lang w:val="en-GB"/>
        </w:rPr>
        <w:t>recoded</w:t>
      </w:r>
      <w:proofErr w:type="spellEnd"/>
      <w:r w:rsidR="00CE3CFF">
        <w:rPr>
          <w:rFonts w:ascii="Times New Roman" w:hAnsi="Times New Roman" w:cs="Times New Roman"/>
          <w:lang w:val="en-GB"/>
        </w:rPr>
        <w:t xml:space="preserve"> independently. </w:t>
      </w:r>
      <w:r w:rsidR="00FE706B">
        <w:rPr>
          <w:rFonts w:ascii="Times New Roman" w:hAnsi="Times New Roman" w:cs="Times New Roman"/>
          <w:lang w:val="en-GB"/>
        </w:rPr>
        <w:t>The second 1,</w:t>
      </w:r>
      <w:r w:rsidR="001C4610">
        <w:rPr>
          <w:rFonts w:ascii="Times New Roman" w:hAnsi="Times New Roman" w:cs="Times New Roman"/>
          <w:lang w:val="en-GB"/>
        </w:rPr>
        <w:t xml:space="preserve">221 </w:t>
      </w:r>
      <w:proofErr w:type="spellStart"/>
      <w:r w:rsidR="001C4610">
        <w:rPr>
          <w:rFonts w:ascii="Times New Roman" w:hAnsi="Times New Roman" w:cs="Times New Roman"/>
          <w:lang w:val="en-GB"/>
        </w:rPr>
        <w:t>bp</w:t>
      </w:r>
      <w:proofErr w:type="spellEnd"/>
      <w:r w:rsidR="001C4610">
        <w:rPr>
          <w:rFonts w:ascii="Times New Roman" w:hAnsi="Times New Roman" w:cs="Times New Roman"/>
          <w:lang w:val="en-GB"/>
        </w:rPr>
        <w:t xml:space="preserve"> segm</w:t>
      </w:r>
      <w:r w:rsidR="002F1E16">
        <w:rPr>
          <w:rFonts w:ascii="Times New Roman" w:hAnsi="Times New Roman" w:cs="Times New Roman"/>
          <w:lang w:val="en-GB"/>
        </w:rPr>
        <w:t>ent is in lowercase. The last 201</w:t>
      </w:r>
      <w:r w:rsidR="001C461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C4610">
        <w:rPr>
          <w:rFonts w:ascii="Times New Roman" w:hAnsi="Times New Roman" w:cs="Times New Roman"/>
          <w:lang w:val="en-GB"/>
        </w:rPr>
        <w:t>bp</w:t>
      </w:r>
      <w:proofErr w:type="spellEnd"/>
      <w:r w:rsidR="001C4610">
        <w:rPr>
          <w:rFonts w:ascii="Times New Roman" w:hAnsi="Times New Roman" w:cs="Times New Roman"/>
          <w:lang w:val="en-GB"/>
        </w:rPr>
        <w:t xml:space="preserve"> of the coding sequence </w:t>
      </w:r>
      <w:r w:rsidR="002F1E16">
        <w:rPr>
          <w:rFonts w:ascii="Times New Roman" w:hAnsi="Times New Roman" w:cs="Times New Roman"/>
          <w:lang w:val="en-GB"/>
        </w:rPr>
        <w:t>that were not subjected to recoding</w:t>
      </w:r>
      <w:r w:rsidR="001C4610">
        <w:rPr>
          <w:rFonts w:ascii="Times New Roman" w:hAnsi="Times New Roman" w:cs="Times New Roman"/>
          <w:lang w:val="en-GB"/>
        </w:rPr>
        <w:t xml:space="preserve"> are underlined. </w:t>
      </w:r>
    </w:p>
    <w:p w:rsidR="001C4610" w:rsidRPr="00596E5E" w:rsidRDefault="001C4610" w:rsidP="00231D8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596E5E" w:rsidRPr="003679F4" w:rsidRDefault="00596E5E" w:rsidP="00231D8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231D81" w:rsidRPr="00596E5E" w:rsidRDefault="00231D81" w:rsidP="00231D81">
      <w:pPr>
        <w:spacing w:after="0" w:line="240" w:lineRule="auto"/>
        <w:rPr>
          <w:rFonts w:ascii="Courier New" w:hAnsi="Courier New" w:cs="Courier New"/>
          <w:b/>
          <w:sz w:val="20"/>
          <w:lang w:val="en-GB"/>
        </w:rPr>
      </w:pPr>
      <w:r w:rsidRPr="00596E5E">
        <w:rPr>
          <w:rFonts w:ascii="Courier New" w:hAnsi="Courier New" w:cs="Courier New"/>
          <w:b/>
          <w:sz w:val="20"/>
          <w:lang w:val="en-GB"/>
        </w:rPr>
        <w:t>&gt;</w:t>
      </w:r>
      <w:r w:rsidRPr="00596E5E">
        <w:rPr>
          <w:rFonts w:ascii="Courier New" w:hAnsi="Courier New" w:cs="Courier New"/>
          <w:b/>
          <w:bCs/>
          <w:sz w:val="20"/>
          <w:lang w:val="en-GB"/>
        </w:rPr>
        <w:t>UL30-RRR</w:t>
      </w:r>
    </w:p>
    <w:p w:rsidR="00231D81" w:rsidRPr="00596E5E" w:rsidRDefault="00231D81" w:rsidP="00231D81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  <w:r w:rsidRPr="00596E5E">
        <w:rPr>
          <w:rFonts w:ascii="Courier New" w:hAnsi="Courier New" w:cs="Courier New"/>
          <w:bCs/>
          <w:sz w:val="20"/>
          <w:lang w:val="en-GB"/>
        </w:rPr>
        <w:t>ATGTCTGTTGATGGCACGAAAACGTTTTTTAATCCGTATATCGGTGCCCGTAAGAGGAGTCTTGAAGCACGAAATGGATTATCCTTCTCTACTGGACAGAACTATGACGAAAAAAACAATCGCCGTGACCGAAATTCAATAACTTATGTCACCACTATAGATGAA</w:t>
      </w:r>
      <w:r w:rsidR="00010187" w:rsidRPr="00010187">
        <w:rPr>
          <w:rFonts w:ascii="Courier New" w:hAnsi="Courier New" w:cs="Courier New"/>
          <w:bCs/>
          <w:i/>
          <w:sz w:val="20"/>
          <w:lang w:val="en-GB"/>
        </w:rPr>
        <w:t>TTTAAA</w:t>
      </w:r>
      <w:r w:rsidRPr="00596E5E">
        <w:rPr>
          <w:rFonts w:ascii="Courier New" w:hAnsi="Courier New" w:cs="Courier New"/>
          <w:bCs/>
          <w:sz w:val="20"/>
          <w:lang w:val="en-GB"/>
        </w:rPr>
        <w:t>TATATTGCCCCGAAATGTTTAGATGATAAAGATGTAAAACAAAAAGGTACTCATATAGGAAAACTAAAGCGAAGCCCAGTACTTTATAAAAACGGGGAGGAATATGTATTCCTGAATTTTGAAGATTGTGAGGACGTATGGCCCCGCCGATGCTCTATTTGGAATAACCGGAGCTTCTTGCCGGCAGATTTTGATCCGAGATTTTCACGTTTTCATGTGTATGACATGATTGAAACCGTAGAATTTGCATCAGCAGCAATTGATCGTGATAAAAACAGGTTTCTCGAACTTTTACGGCCTATGGGAACAATCGTCACAATGATGGGAATCACTGAATGCGGCAAAAGGGTGGCTGTTCATGTCTACGGAATTAAACCTTATTTTTACATGCGTAAAGTAGATACTGATACAATCTGTGGATCTCGATGTCCGAGAGAACTAGCGGAAAAATTGGCCAACGTGGTAAGGTCGTCAGTAAACGAAGTTGCAAACGCAAAACGTTTTTGTACCCCCGTAACTAGGACAGTTTCTGCAGACTGTTTCGAAGTCGACGTTGTACAGAGAAAAGATATTTATTATTATGGCACAGGCCATGACGAATTTTATCGAGTAAAGTCCCAGTCAGGC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Pr="00596E5E">
        <w:rPr>
          <w:rFonts w:ascii="Courier New" w:hAnsi="Courier New" w:cs="Courier New"/>
          <w:bCs/>
          <w:sz w:val="20"/>
          <w:lang w:val="en-GB"/>
        </w:rPr>
        <w:t>ATAACTCTACTATGTGATAATTTTTACCCATCCATTATAAAATATGAAGGCAATATTGATGCTATCACTCGCATGGTACTGGATAATAATGGATTCTCCACCTTTGGCTGGTATTCTTTCAAGGTGGGAAACAATGGAGAAAAAGTACAAGTACGGGCACCCTGTCATCATTGTACGTCATGCGATATCGAGATTAACTGCACTGTCGATAATCTAATTGGTTACCCCGAAGATGATGCATGGCCAGACTATAAACTACTTTGCTTTGACATAGAGTGCAAGAGTGGAGGAGTCAACGAATGCGCCTTTCCATGCGCTACTAATGAGGAGGATGTAGTGATCCAGATCTCATGTCTTCTCTACAGCATAAATACCAAACAATTGGAGCATGCTCTTTTGTTCGCCTTGGGAGCATG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atttgccccaaacttttaaggaaacttttcaaagctcgtataatattttacccatagttctggaatttgatagcgaatttgagttgctcttggcatttatgactttcattaaacaatatgcaccagaatttgttacgggttacaatatagt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cgactgggcatttattgtaaccaaattaacaacggtgtataatatgcggttggatggttatggtgtcgtaaaccaaaagggaatg</w:t>
      </w:r>
      <w:r w:rsidR="00010187" w:rsidRPr="00010187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tatgggatgccggcaccaatcgatttcagaagaaaggg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010187" w:rsidRPr="00010187">
        <w:rPr>
          <w:rFonts w:ascii="Courier New" w:hAnsi="Courier New" w:cs="Courier New"/>
          <w:b/>
          <w:bCs/>
          <w:i/>
          <w:sz w:val="20"/>
          <w:lang w:val="en-GB"/>
        </w:rPr>
        <w:t>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caactggtatgataacgttagatatgtattctatagcgacagagaaattaaaattacaaagctataaattagacgtggtagccgaagccgcgctcggagaacggaagaaagaactttcctacaaagaaataccgagtcactttgcagctggccctgagaagagggggattataggcgaatattgtcttcaagattccttattggtcggtaaactgttt</w:t>
      </w:r>
      <w:r w:rsidR="00010187" w:rsidRPr="00010187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tacattccacatttagaattaagtgcaatagccaaattggcgggaatattattatcaaaggctatttttgatggccaacagatacgtgtgtatacatgcttgctgagactggcgcgcagtcacggatttatattaccagaaaaaaataaa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cagaaactgtcagtctaacatgtgaggaagaccaaaccgaaatctgtgaacacgattcgccccaagagcccatacataatattaagcaaagcagcttgtgccattcaaattccggcagaactattggataccagggcgccaaggtcctcgatccaatatcaggctttcatgtggaccctgtgatggtgtttgattttgcaagcctatatccctcaatcattcaagctcataatttatgttttacgacattagtacatgatgatac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tctaatctacgccctcaagacgattatttggaaattaatgtgcaaggaaagcttcttcgtttcgttaaaccccacattagagaatcgttactggccatattgttgaaagactggttagccatgcgtaaagcaattcgcgctaagatacccgaaagttgcgatgaaatcgctgttctgttagataaacagcaggcagcgattaaagtagtctgtaacagtgtgtatggattttgtggagtgtcaaatggacttttaccgtgcattgatgtg</w:t>
      </w:r>
      <w:r w:rsidRPr="00596E5E">
        <w:rPr>
          <w:rFonts w:ascii="Courier New" w:hAnsi="Courier New" w:cs="Courier New"/>
          <w:bCs/>
          <w:sz w:val="20"/>
          <w:lang w:val="en-GB"/>
        </w:rPr>
        <w:t>GCTGCTACTGTAACTACAATAGGGCGAAACATGTTGTTGACTGTGCGAGATTACATACATAAACAATGGGGAACCCGAGACGCACTGCTAAGGGAATTTCCTAATCTTTCTAATTTTATGCGGCCTGAAGACTATTCCGTATCCGTGATTTATGGAGATACGGATTCAGTATTTATAAAG</w:t>
      </w:r>
      <w:r w:rsidR="00010187" w:rsidRPr="00010187">
        <w:rPr>
          <w:rFonts w:ascii="Courier New" w:hAnsi="Courier New" w:cs="Courier New"/>
          <w:bCs/>
          <w:i/>
          <w:sz w:val="20"/>
          <w:lang w:val="en-GB"/>
        </w:rPr>
        <w:t>TTTAAA</w:t>
      </w:r>
      <w:r w:rsidRPr="00596E5E">
        <w:rPr>
          <w:rFonts w:ascii="Courier New" w:hAnsi="Courier New" w:cs="Courier New"/>
          <w:bCs/>
          <w:sz w:val="20"/>
          <w:lang w:val="en-GB"/>
        </w:rPr>
        <w:t>GGGGTGGATATACATGGTCTTGTAACTACAGGAGACGACATGGCCAAGCGTGTTTCTTCAGATTTGTTTCCGAAACCAATTAAGCTCGAGTGTGAAAAAACTTTCAACAAGTTATTACTCATAACTAAAAAAAAATATATGGGAACAATACACGGGGGAAGAATGTTGATGAAAGGCGTAGACATTGTACGCAAAAATAATTGCCGTTTCATTAACACATATGCGAAAAAGCTCTCTGATCTCTTATTTTTGGATGATACAGTGGCCAAAGCTGCCGCGACTGTCGCAGAAAAACCACCAAGTTTCTGGGCCACCTCACCTCTTCCTGAAGGATTAAACAGCTTTGGTGGTGTTCTGGCAGAAGCTTACACTCGGATGATGATAAATAATATTACAGAAGTCGAAGATTTTGCTATGTCCGCCGAGCTCTCGCGCCCCCCGGATGCTTATACCAATAAGCGCATTCCTCATTTGACTGTATACTATAAACTGGCAATGCGGTCAGAACAGCTACCTGTGGTTAAGGATCGAATAAGTTATGTTATTGCGGCTGCGACACCCGAAGTCGTAAGAGACTCCGCTAGAGTGGCTGAATTCAGGGGGGAGTTGGACTTGTGCCATCAAAATTCCAACACTTCATGCCCCGGCGACTCTGTAATGACTAACAAAGAAACATATGTTAGACATTCTCCGAGAAATAAGTTGCTGATCAGTGATATGGCGGAAGATCCTAAATATTTGTTAGCCAATAACATA</w:t>
      </w:r>
      <w:r w:rsidRPr="002F1E16">
        <w:rPr>
          <w:rFonts w:ascii="Courier New" w:hAnsi="Courier New" w:cs="Courier New"/>
          <w:bCs/>
          <w:sz w:val="20"/>
          <w:lang w:val="en-GB"/>
        </w:rPr>
        <w:t>CCCCTTAATACGGATTATTATTTGAGCCATCTACTAGGAACTCTTTGTGTGACT</w:t>
      </w:r>
      <w:r w:rsidR="00010187" w:rsidRPr="00010187">
        <w:rPr>
          <w:rFonts w:ascii="Courier New" w:hAnsi="Courier New" w:cs="Courier New"/>
          <w:bCs/>
          <w:i/>
          <w:sz w:val="20"/>
          <w:lang w:val="en-GB"/>
        </w:rPr>
        <w:t>TTTAAA</w:t>
      </w:r>
      <w:r w:rsidRPr="002F1E16">
        <w:rPr>
          <w:rFonts w:ascii="Courier New" w:hAnsi="Courier New" w:cs="Courier New"/>
          <w:bCs/>
          <w:sz w:val="20"/>
          <w:lang w:val="en-GB"/>
        </w:rPr>
        <w:t>GCACTTTTCGGGAAT</w:t>
      </w:r>
      <w:r w:rsidRPr="002F1E16">
        <w:rPr>
          <w:rFonts w:ascii="Courier New" w:hAnsi="Courier New" w:cs="Courier New"/>
          <w:bCs/>
          <w:sz w:val="20"/>
          <w:u w:val="single"/>
          <w:lang w:val="en-GB"/>
        </w:rPr>
        <w:t>GATGTGAAAATAACGGAAACTGTGTTGAGAAGATTTATTCCAGAAACGTTTACAGAAGATTGTAGTTACACGGAACGTGTCTCCAGTGAAATGTTCACAACGATACGAAGCGGAATCGGTTTACAAGTCAACGAGGAGGAAGAAACTCGTCGAAAGCTGAATATAGCTTTCCGTATTCTAACAGCAACTCCCCATCGATATTAA</w:t>
      </w:r>
    </w:p>
    <w:p w:rsidR="00231D81" w:rsidRPr="00596E5E" w:rsidRDefault="00231D81" w:rsidP="00231D81">
      <w:pPr>
        <w:spacing w:after="0" w:line="240" w:lineRule="auto"/>
        <w:rPr>
          <w:rFonts w:ascii="Courier New" w:hAnsi="Courier New" w:cs="Courier New"/>
          <w:bCs/>
          <w:sz w:val="20"/>
          <w:lang w:val="en-GB"/>
        </w:rPr>
      </w:pPr>
    </w:p>
    <w:p w:rsidR="00231D81" w:rsidRPr="00596E5E" w:rsidRDefault="00231D81" w:rsidP="00231D81">
      <w:pPr>
        <w:spacing w:after="0" w:line="240" w:lineRule="auto"/>
        <w:rPr>
          <w:rFonts w:ascii="Courier New" w:hAnsi="Courier New" w:cs="Courier New"/>
          <w:b/>
          <w:sz w:val="20"/>
          <w:lang w:val="en-GB"/>
        </w:rPr>
      </w:pPr>
      <w:r w:rsidRPr="00596E5E">
        <w:rPr>
          <w:rFonts w:ascii="Courier New" w:hAnsi="Courier New" w:cs="Courier New"/>
          <w:b/>
          <w:bCs/>
          <w:sz w:val="20"/>
          <w:lang w:val="en-GB"/>
        </w:rPr>
        <w:t>&gt;UL30-OOO</w:t>
      </w:r>
    </w:p>
    <w:p w:rsidR="00231D81" w:rsidRPr="00596E5E" w:rsidRDefault="00231D81" w:rsidP="00231D81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  <w:r w:rsidRPr="00596E5E">
        <w:rPr>
          <w:rFonts w:ascii="Courier New" w:hAnsi="Courier New" w:cs="Courier New"/>
          <w:bCs/>
          <w:sz w:val="20"/>
          <w:lang w:val="en-GB"/>
        </w:rPr>
        <w:lastRenderedPageBreak/>
        <w:t>ATGTCTGTAGATGGCACAAAAACTTTCTTCAACCCCTACATTGGAGCAAGGAAACGTTCTTTGGAAGCACGAAATGGTTTATCATTTTCAACTGGACAAAATTATGATGAGAAGAACAACCGGCGGGACAGAAATTCAATAACTTATGTCACCACCATTGATGAA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Pr="00596E5E">
        <w:rPr>
          <w:rFonts w:ascii="Courier New" w:hAnsi="Courier New" w:cs="Courier New"/>
          <w:bCs/>
          <w:sz w:val="20"/>
          <w:lang w:val="en-GB"/>
        </w:rPr>
        <w:t>TACATTGCTCCCAAATGTTTGGATGATAAAGATGTAAAACAAAAAGGAACTCATATTGGAAAACTAAAACGTTCTCCAGTACTTTATAAAAATGGAGAAGAATATGTGTT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</w:t>
      </w:r>
      <w:r w:rsidR="00EB207E" w:rsidRPr="00EB207E">
        <w:rPr>
          <w:rFonts w:ascii="Courier New" w:hAnsi="Courier New" w:cs="Courier New"/>
          <w:b/>
          <w:bCs/>
          <w:i/>
          <w:sz w:val="20"/>
          <w:lang w:val="en-GB"/>
        </w:rPr>
        <w:t>AAATTT</w:t>
      </w:r>
      <w:r w:rsidRPr="00596E5E">
        <w:rPr>
          <w:rFonts w:ascii="Courier New" w:hAnsi="Courier New" w:cs="Courier New"/>
          <w:bCs/>
          <w:sz w:val="20"/>
          <w:lang w:val="en-GB"/>
        </w:rPr>
        <w:t>TGAAGACTGTGAAGATGTCTGGCCGCGCCGCTGCTCCATCTGGAACAACAGAAGTTTTCTTCCAGCAGATTTTGATCCTCGTTTTTCTCGATTTCATGTTTATGACATGATAGAAACTGTAGAATTTGCATCAGCAGCAATAGATCGTGACAAGAACAGATTTCTAGAGCTGCTGCGGCCGATGGGCACCATTGTAACGATGATGGGAATAACAGAATGTGGGAAGCGTGTTGCTGTCCATGTTTATGGAATAAAACCATATTTTTATATGAGGAAAGTAGATACTGATACCATCTGTGGCAGCCGATGTCCTCGAGAGCTAGCAGAGAAGCTAGCAAATGTGGTGCGCTCCTCTGTAAATGAAGTAGCAAATGCAAAACGTTTCTGCACACCAGTGACGAGGACTGTCTCGGCGGACTGCTTTGAGGTCGACGTAGTACAGAGGAAAGATATTTATTATTATGGCACTGGACATGATGAATTTTATCGAGTAAAATCTCAGAGTGGA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Pr="00596E5E">
        <w:rPr>
          <w:rFonts w:ascii="Courier New" w:hAnsi="Courier New" w:cs="Courier New"/>
          <w:bCs/>
          <w:sz w:val="20"/>
          <w:lang w:val="en-GB"/>
        </w:rPr>
        <w:t>ATAACTTTGCTTTGTGACAACTTCTACCCCAGCATCATCAAATATGAAGGAAATATTGATGCCATCACCAGGATGGTTTTGGACAACAATGGCTTCTCCACGTTTGGCTGGTACAGCTTCAAAGTGGGCAACAATGGAGAAAAAGTACAAGTACGAGCCCCGTGCCATCATTGTACTTCATGTGATATTGAGATCAACTGCACTGTAGATAATTTAATTGGTTATCCGGAAGATGATGCCTGGCCGGACTACAAACTACTTTGTTTTGATATTGAGTGCAAATCAGGAGGAGTAAATGAATGTGCCTTCCCCTGTGCAACAAATGAAGAAGATGTTGTCATCCAGATCTCCTGCCTCCTCTATTCAATAAACACAAAGCAGCTAGAACATGCTTTGCTTTTTGCTCTTGGTGCCTGC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acttgccacaaact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aaacttttcagagctcctacaatattttaccaatagtattagaatttgacagtgaatttgaattacttctagcctttatgacgtttataaaacaatatgcgccggagtttgtaacaggatataatattgt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tgactgggcatttattgtcaccaaattaacaactgtttataatatgagattagatggttatggtgtggtgaatcaaaaaggaatg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tatgggatgctggaacaaatcgttttcagaagaaagga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EB207E" w:rsidRPr="00EB207E">
        <w:rPr>
          <w:rFonts w:ascii="Courier New" w:hAnsi="Courier New" w:cs="Courier New"/>
          <w:b/>
          <w:bCs/>
          <w:i/>
          <w:sz w:val="20"/>
          <w:lang w:val="en-GB"/>
        </w:rPr>
        <w:t>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ccacgggcatgataactttggacatgtacagcattgcaacagaaaaattaaaactacaaagttataaactagatgtggtggcggaggcggcgctgggagaaaggaagaaagaattatcatataaagaaatacccagccactttgctgctggaccagaaaagcggggcattattggagaatactgtttgcaagattctttgcttgttggaaaattattt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tatattcctcatttagaattatcagcaatagcaaagctggcgggcattttattgtcaaaagcaatatttgatgggcagcaaatacgtgtctatacgtgtttgcttcgtttggcaagatcccatggcttcattttaccagagaagaataagaagtttgcagagacggtgtccctcacctgtgaagaagatcaaacagaaatatgtgaacatgattcaccccaggagcccattcataatataaaacaaagttcgctgtgccacagcaacagtggccgcaccattggttatcaaggagcaaaagtattggatcccatctcgggctttcatgtggatcctgtgatggtgtttgattttgcctcgctctaccccagcataatacaagctcacaacctctgcttcactactttggtacatgatgacac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atc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acggccgcaggatgattatttagaaataaatgtacaagggaagcttcttcgatttgtgaagccccacatcagagaaagtttgctggccattttattaaaagactggctggccatgcgcaaagccatccgcgccaagattcctgaaagttgtgatgaaatagctgttttgttagataaacaacaagcagcaataaaagttgtctgcaattctgtctatggcttctgtggtgtcagcaatggtttgctgccctgcattgatgtg</w:t>
      </w:r>
      <w:r w:rsidRPr="00596E5E">
        <w:rPr>
          <w:rFonts w:ascii="Courier New" w:hAnsi="Courier New" w:cs="Courier New"/>
          <w:bCs/>
          <w:sz w:val="20"/>
          <w:lang w:val="en-GB"/>
        </w:rPr>
        <w:t>GCGGCGACTGTAACAACTATTGGCCGCAACATGTTGCTAACTGTACGAGATTATATTCACAAGCAGTGGGGAACAAGAGATGCTTTGCTAAGAGAATTTCCAAATCTCTCCAACTTCATGCGGCCCGAGGATTATTCTGTTTCTGTAATATATGGGGACACTGATTCTGTCTTCATA</w:t>
      </w:r>
      <w:r w:rsidR="00EB207E" w:rsidRPr="00EB207E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EB207E" w:rsidRPr="00EB207E">
        <w:rPr>
          <w:rFonts w:ascii="Courier New" w:hAnsi="Courier New" w:cs="Courier New"/>
          <w:b/>
          <w:bCs/>
          <w:i/>
          <w:sz w:val="20"/>
          <w:lang w:val="en-GB"/>
        </w:rPr>
        <w:t>AAA</w:t>
      </w:r>
      <w:r w:rsidRPr="00596E5E">
        <w:rPr>
          <w:rFonts w:ascii="Courier New" w:hAnsi="Courier New" w:cs="Courier New"/>
          <w:bCs/>
          <w:sz w:val="20"/>
          <w:lang w:val="en-GB"/>
        </w:rPr>
        <w:t>GGAGTAGATATTCATGGACTGGTGACAACTGGAGATGACATGGCAAAACGTGTTTCTTCAGATCTCTTCCCCAAGCCCATAAAACTAGAATGTGAAAAAACTTTTAATAAACTTCTTTTAATAACAAAGAAGAAATACATGGGGACTATTCATGGTGGCCGCATGCTGATGAAAGGAGTTGATATTGTGAGGAAGAACAACTGCCGCTTCATAAATACTTATGCCAAGAAACTTTCAGATTTGTTGTTTTTGGATGACACGGTGGCAAAAGCTGCTGCTACTGTAGCAGAAAAACCTCCTTCCTTTTGGGCTACTTCTCCTTTACCTGAAGGATTAAATAGTTTTGGTGGTGTTTTGGCTGAAGCCTACACCAGGATGATGATAAATAATATAACAGAAGTAGAAGATTTTGCCATGTCGGCGGAGCTCTCCCGGCCGCCGGATGCCTACACCAACAAAAGAATACCTCATTTAACTGTTTATTATAAACTTGCCATGCGTTCAGAACAACTTCCTGTGGTGAAGGACAGAATATCCTATGTAATTGCTGCGGCGACGCCAGAAGTGGTGCGGGACAGTGCTCGAGTAGCAGAATTTCGAGGGGAGCTGGACCTCTGCCATCAAAACAGCAACACCAGCTGCCCGGGGGACAGTGTCATGACAAATAAAGAAACATATGTACGACATTCACCAAGAAATAAGCTGCTCATCTCCGACATGGCAGAAGATCCCAAATATTTGCTAGCCAATAATATT</w:t>
      </w:r>
      <w:r w:rsidRPr="002F1E16">
        <w:rPr>
          <w:rFonts w:ascii="Courier New" w:hAnsi="Courier New" w:cs="Courier New"/>
          <w:bCs/>
          <w:sz w:val="20"/>
          <w:lang w:val="en-GB"/>
        </w:rPr>
        <w:t>CCTTTGAATACAGATTATTATTTATCACATTTGCTTGGAACTTTGTGTGTCACT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Pr="002F1E16">
        <w:rPr>
          <w:rFonts w:ascii="Courier New" w:hAnsi="Courier New" w:cs="Courier New"/>
          <w:bCs/>
          <w:sz w:val="20"/>
          <w:lang w:val="en-GB"/>
        </w:rPr>
        <w:t>GCTTTGTTCGGGAAT</w:t>
      </w:r>
      <w:r w:rsidRPr="002F1E16">
        <w:rPr>
          <w:rFonts w:ascii="Courier New" w:hAnsi="Courier New" w:cs="Courier New"/>
          <w:bCs/>
          <w:sz w:val="20"/>
          <w:u w:val="single"/>
          <w:lang w:val="en-GB"/>
        </w:rPr>
        <w:t>GATGTGAAAATAACGGAAACTGTGTTGAGAAGATTTATTCCAGAAACGTTTACAGAAGATTGTAGTTACACGGAACGTGTCTCCAGTGAAATGTTCACAACGATACGAAGCGGAATCGGTTTACAAGTCAACGAGGAGGAAGAAACTCGTCGAAAGCTGAATATAGCTTTCCGTATTCTAACAGCAACTCCCCATCGATATTAA</w:t>
      </w:r>
    </w:p>
    <w:p w:rsidR="00231D81" w:rsidRPr="00596E5E" w:rsidRDefault="00231D81" w:rsidP="00231D81">
      <w:pPr>
        <w:spacing w:after="0" w:line="240" w:lineRule="auto"/>
        <w:rPr>
          <w:rFonts w:ascii="Courier New" w:hAnsi="Courier New" w:cs="Courier New"/>
          <w:bCs/>
          <w:sz w:val="20"/>
          <w:lang w:val="en-GB"/>
        </w:rPr>
      </w:pPr>
    </w:p>
    <w:p w:rsidR="00231D81" w:rsidRPr="00596E5E" w:rsidRDefault="00231D81" w:rsidP="00231D81">
      <w:pPr>
        <w:spacing w:after="0" w:line="240" w:lineRule="auto"/>
        <w:rPr>
          <w:rFonts w:ascii="Courier New" w:hAnsi="Courier New" w:cs="Courier New"/>
          <w:b/>
          <w:bCs/>
          <w:sz w:val="20"/>
          <w:lang w:val="en-GB"/>
        </w:rPr>
      </w:pPr>
      <w:r w:rsidRPr="00596E5E">
        <w:rPr>
          <w:rFonts w:ascii="Courier New" w:hAnsi="Courier New" w:cs="Courier New"/>
          <w:b/>
          <w:bCs/>
          <w:sz w:val="20"/>
          <w:lang w:val="en-GB"/>
        </w:rPr>
        <w:t>&gt;UL30-DDD</w:t>
      </w:r>
    </w:p>
    <w:p w:rsidR="00231D81" w:rsidRDefault="00231D81" w:rsidP="00231D81">
      <w:pPr>
        <w:spacing w:after="0" w:line="240" w:lineRule="auto"/>
        <w:rPr>
          <w:rFonts w:ascii="Courier New" w:hAnsi="Courier New" w:cs="Courier New"/>
          <w:bCs/>
          <w:sz w:val="20"/>
          <w:u w:val="single"/>
          <w:lang w:val="en-GB"/>
        </w:rPr>
      </w:pPr>
      <w:r w:rsidRPr="00596E5E">
        <w:rPr>
          <w:rFonts w:ascii="Courier New" w:hAnsi="Courier New" w:cs="Courier New"/>
          <w:bCs/>
          <w:sz w:val="20"/>
          <w:lang w:val="en-GB"/>
        </w:rPr>
        <w:t>ATGTCCGTAGACGGAACTAAGACTTTTTTTAATCCGTATATAGGCGCACGTAAACGATCACTCGAGGCACGTAACGGACTATCTTTTTCTACAGGCCAAAATTACGACGAAAAAAATAATAGACGCGATCGTAACTCAATTACTTATGTGACTACTATCGATGAG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Pr="00596E5E">
        <w:rPr>
          <w:rFonts w:ascii="Courier New" w:hAnsi="Courier New" w:cs="Courier New"/>
          <w:bCs/>
          <w:sz w:val="20"/>
          <w:lang w:val="en-GB"/>
        </w:rPr>
        <w:t>TATATAGCGCCAAAATGTCTTGACGATAAAGACGTAAAACAGAAAGGCACACATATCGGTAAGCTTAAACGATCACCCGTACTATATAAAAACGGCGAAGAGTACGTTTTTCTTAATTTCGAAGATTGCGAAGACGTATGGCCTAGACGATGTTCAATTTGGAATAATCGGTCTTTTCTGCCAGCCGATTTCGATCCGCGATTTTCTAGGTTTCATGTATACGATATGATCGAAACCGTCGAATTCGCTAGCGCCGCAATCGATCGCGATAAAAATAGGTTTCTCGAACTATTGCGACCTATGGGGACTATCGTAACTATGATGGGAATTACCGAATGCGGAAAACGGGTAGCCGTACATGTATACGGAATTAAACCGTATTTTTATATGCGTAAAGTCGATACCGATACTATATGCGGATCTAGGTGTCCGAGAGAGCTTGCCGAAAAATTGGCTAACGTAGTTAGGTCTAGCGTTAACGAAGTCGCTAACGCTAAACGGTTTTGTACTCCCGTTACGCGAACCGTATCCGCCGATTGTTTCGAAGTCGACGTAGTGCAACGTAAAGATATATATTAT</w:t>
      </w:r>
      <w:r w:rsidRPr="00596E5E">
        <w:rPr>
          <w:rFonts w:ascii="Courier New" w:hAnsi="Courier New" w:cs="Courier New"/>
          <w:bCs/>
          <w:sz w:val="20"/>
          <w:lang w:val="en-GB"/>
        </w:rPr>
        <w:lastRenderedPageBreak/>
        <w:t>TACGGAACCGGACATGACGAATTTTATAGGGTTAAGTCACAATCCGGTAAGTTTATTACATTGTTATGCGATAATTTTTATCCGTCAATTATAAAATATGAGGGTAATATAGACGCAATTACGCGTATGGTGCTTGATAATAACGGATTTTCGACATTCGGATGGTATAGC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Pr="00596E5E">
        <w:rPr>
          <w:rFonts w:ascii="Courier New" w:hAnsi="Courier New" w:cs="Courier New"/>
          <w:bCs/>
          <w:sz w:val="20"/>
          <w:lang w:val="en-GB"/>
        </w:rPr>
        <w:t>GTCGGAAATAACGGCGAAAAAGTGCAGGTACGCGCACCATGTCATCATTGTACTAGTTGCGATATCGAAATTAATTGTACAGTCGATAACCTAATCGGATATCCCGAAGATGACGCATGGCCCGATTATAAATTGTTGTGTTTCGATATCGAATGTAAGTCCGGAGGCGTAAACGAATGCGCATTTCCATGCGCAACTAACGAAGAGGATGTAGTGATACAGATTAGTTGTCTGTTATATTCAATTAATACGAAACAGCTTGAGCATGCACTACTATTCGCATTAGGCGCATGC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atttaccccaaact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agacatttcaatcctcttataatatattgcctatagtgttagagtttgatagcgaattcgaattgttgttagcgtttatgacttttattaaacaatacgcacccgaatttgtgactgggtataatatagtgaattttgattgggcatttatcgttacgaaattgactacggtatataatatgcgattagacggatacggagtcgttaatcaaaagggtatg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tgtgggacgcaggcactaatcggtttcaaaaaaaaggtaagtttaaggcaaccggtatgattacactcgatatgtatagtatagcgaccgaaaaattgaaattgcaatcttataaactcgatgtggtcgccgaagccgcattaggcgaacgtaaaaaagaattgagttataaggaaattccgtcacattttgccgcaggacccgaaaaaagaggcattataggcgaatattgtttacaggatagtctgttagtcggaaaattgttt</w:t>
      </w:r>
      <w:r w:rsidR="00EB207E" w:rsidRPr="00EB207E">
        <w:rPr>
          <w:rFonts w:ascii="Courier New" w:hAnsi="Courier New" w:cs="Courier New"/>
          <w:bCs/>
          <w:i/>
          <w:sz w:val="20"/>
          <w:lang w:val="en-GB"/>
        </w:rPr>
        <w:t>TTTAAA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tatataccacaccttgagttatccgcaatcgctaagttagccggtatactgttatcgaaagcgatttttgatggccaacagatacgcgtatatacatgtctattgcggttagctaggtcacacggatttatattacccgaaaaaaataaa</w:t>
      </w:r>
      <w:r w:rsidR="00907C53" w:rsidRPr="00907C53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ccgaaacagtgagtctgacatgcgaagaggatcaaaccg</w:t>
      </w:r>
      <w:r w:rsidR="00907C53" w:rsidRPr="00907C53">
        <w:rPr>
          <w:rFonts w:ascii="Courier New" w:hAnsi="Courier New" w:cs="Courier New"/>
          <w:b/>
          <w:bCs/>
          <w:sz w:val="20"/>
          <w:lang w:val="en-GB"/>
        </w:rPr>
        <w:t>AAATTT</w:t>
      </w:r>
      <w:r w:rsidR="00596E5E" w:rsidRPr="00596E5E">
        <w:rPr>
          <w:rFonts w:ascii="Courier New" w:hAnsi="Courier New" w:cs="Courier New"/>
          <w:bCs/>
          <w:sz w:val="20"/>
          <w:lang w:val="en-GB"/>
        </w:rPr>
        <w:t>gcgaacacgatagcccacaggaacctatacataatattaaacaatcgtcattgtgtcatagtaattccggacgtacaatcggatatcagggcgcaaaagtgttagatccgattagcggatttcatgtcgatcccgttatggtgtttgatttcgctagcctataccctagcattatacaagcgcataatctatgttttacgactctggtacacgacgatacgaatttgtcgaatcttagaccccaagacgattatcttgagattaacgtgcaaggtaagttacttagattcgttaagccacatatacgcgaatcattactcgctatattgcttaaggattggttagctatgcgtaaagcgattcgcgcaaaaattcccgaatcatgcgacgaaattgccgtactgttagataagcaacaggccgcaattaaggtcgtgtgtaatagcgtatacgggttttgcggcgtaagtaacggactgttaccatgtatagacgta</w:t>
      </w:r>
      <w:r w:rsidRPr="00596E5E">
        <w:rPr>
          <w:rFonts w:ascii="Courier New" w:hAnsi="Courier New" w:cs="Courier New"/>
          <w:bCs/>
          <w:sz w:val="20"/>
          <w:lang w:val="en-GB"/>
        </w:rPr>
        <w:t>GCTGCGACAGTGACTACTATCGGACGAAATATGTTATTGACCGTACGCGATTATATACATAAACAATGGGGTACTAGAGACGCATTGTTGCGCGAATTTCCGAATCTGTCTAACTTTATGCGACCTGAGGATTATAGCGTATCAGTGATATACGGAGATACCGATAGCGTATTTATTAAGTTTAAGGGGGTAGACATACATGGACTCGTTACGACTGGCGACGATATGGCTAAACGCGTATCATCCGATCTATTCCCTAAGCCTATTAAACTCGAATGCGAAAAGACATTTAATAAATTGTTGTTGATTACTAAAAAAAAATATATGGGTACTATACACGGAGGGCGTATGCTTATGAAGGGAGTCGATATAGTGCGAAAAAACAATTGTCGGTTTATTAATACTTATGCGAAAAAATTGTCCGATCTGTTATTCTTAGACGATACAGTCGCTAAGGCCGCAGCTACCGTAGCGGAAAAACCTCCTAGTTTTTGGGCTACATCTCCATTGCCCGAAGGGCTTAACTCATTCGGAGGGGTACTCGCGGAAGCTTATACTAGAATGATGATTAACAATATTACTGAGGTCGAAGATTTCGCAATGTCTGCCGAATTGTCTAGACCACCTGACGCATATACTAATAAACGGATTCCGCATCTTACAGTGTATTATAAACTCGCTATGCGATCCGAACAATTGCCCGTAGTGAAAGATCGGATATCATACGTGATAGCCGCAGCGACACCCGAAGTGGTTAGGGATTCCGCTAGGGTAGCCGAATTTAGAGGCGAACTCGATCTATGCCATCAGAATTCGAATACGTCTTGTCCCGGAGACTCAGTTATGACTAACAAAGAGACATACGTTAGACATAGTCCACGTAATAAATTGCTTATATCCGATATGGCCGAAGACCCTAAGTATCTGTTAGCCAATAACATACCGCTTAATACTGACTATTATCTTAGTCATCTGTTAGGGACTCTATGCGTTACATTTAAGGCTCTATTCGGTAAC</w:t>
      </w:r>
      <w:r w:rsidRPr="002F1E16">
        <w:rPr>
          <w:rFonts w:ascii="Courier New" w:hAnsi="Courier New" w:cs="Courier New"/>
          <w:bCs/>
          <w:sz w:val="20"/>
          <w:u w:val="single"/>
          <w:lang w:val="en-GB"/>
        </w:rPr>
        <w:t>GATGTGAAAATAACGGAAACTGTGTTGAGAAGATTTATTCCAGAAACGTTTACAGAAGATTGTAGTTACACGGAACGTGTCTCCAGTGAAATGTTCACAACGATACGAAGCGGAATCGGTTTACAAGTCAACGAGGAGGAAGAAACTCGTCGAAAGCTGAATATAGCTTTCCGTATTCTAACAGCAACTCCCCATCGATATTAA</w:t>
      </w:r>
    </w:p>
    <w:p w:rsidR="002F1E16" w:rsidRDefault="002F1E16" w:rsidP="00231D81">
      <w:pPr>
        <w:spacing w:after="0" w:line="240" w:lineRule="auto"/>
        <w:rPr>
          <w:rFonts w:ascii="Courier New" w:hAnsi="Courier New" w:cs="Courier New"/>
          <w:sz w:val="20"/>
          <w:u w:val="single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291"/>
        <w:gridCol w:w="2291"/>
        <w:gridCol w:w="2292"/>
        <w:gridCol w:w="2292"/>
      </w:tblGrid>
      <w:tr w:rsidR="00010187" w:rsidRPr="00010187" w:rsidTr="00010187">
        <w:tc>
          <w:tcPr>
            <w:tcW w:w="2291" w:type="dxa"/>
          </w:tcPr>
          <w:p w:rsidR="00010187" w:rsidRPr="00010187" w:rsidRDefault="00010187" w:rsidP="00231D81">
            <w:pPr>
              <w:rPr>
                <w:rFonts w:ascii="Courier New" w:hAnsi="Courier New" w:cs="Courier New"/>
                <w:b/>
                <w:sz w:val="20"/>
                <w:lang w:val="en-GB"/>
              </w:rPr>
            </w:pPr>
            <w:r w:rsidRPr="00010187">
              <w:rPr>
                <w:rFonts w:ascii="Courier New" w:hAnsi="Courier New" w:cs="Courier New"/>
                <w:b/>
                <w:sz w:val="20"/>
                <w:lang w:val="en-GB"/>
              </w:rPr>
              <w:t>Gene</w:t>
            </w:r>
          </w:p>
        </w:tc>
        <w:tc>
          <w:tcPr>
            <w:tcW w:w="2291" w:type="dxa"/>
          </w:tcPr>
          <w:p w:rsidR="00010187" w:rsidRPr="00010187" w:rsidRDefault="00010187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 w:rsidRPr="00010187">
              <w:rPr>
                <w:rFonts w:ascii="Courier New" w:hAnsi="Courier New" w:cs="Courier New"/>
                <w:b/>
                <w:bCs/>
                <w:sz w:val="20"/>
                <w:lang w:val="en-GB"/>
              </w:rPr>
              <w:t>AAATTT</w:t>
            </w:r>
          </w:p>
        </w:tc>
        <w:tc>
          <w:tcPr>
            <w:tcW w:w="2292" w:type="dxa"/>
          </w:tcPr>
          <w:p w:rsidR="00010187" w:rsidRPr="00010187" w:rsidRDefault="00010187" w:rsidP="00010187">
            <w:pPr>
              <w:rPr>
                <w:rFonts w:ascii="Courier New" w:hAnsi="Courier New" w:cs="Courier New"/>
                <w:sz w:val="20"/>
                <w:lang w:val="en-GB"/>
              </w:rPr>
            </w:pPr>
            <w:r w:rsidRPr="00010187">
              <w:rPr>
                <w:rFonts w:ascii="Courier New" w:hAnsi="Courier New" w:cs="Courier New"/>
                <w:b/>
                <w:bCs/>
                <w:sz w:val="20"/>
                <w:lang w:val="en-GB"/>
              </w:rPr>
              <w:t>TTTAAA</w:t>
            </w:r>
          </w:p>
        </w:tc>
        <w:tc>
          <w:tcPr>
            <w:tcW w:w="2292" w:type="dxa"/>
          </w:tcPr>
          <w:p w:rsidR="00010187" w:rsidRPr="00010187" w:rsidRDefault="00010187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 w:rsidRPr="00010187">
              <w:rPr>
                <w:rFonts w:ascii="Courier New" w:hAnsi="Courier New" w:cs="Courier New"/>
                <w:b/>
                <w:bCs/>
                <w:sz w:val="20"/>
                <w:lang w:val="en-GB"/>
              </w:rPr>
              <w:t>TTTAAA + AAATTT</w:t>
            </w:r>
          </w:p>
        </w:tc>
      </w:tr>
      <w:tr w:rsidR="00010187" w:rsidRPr="00010187" w:rsidTr="00010187">
        <w:tc>
          <w:tcPr>
            <w:tcW w:w="2291" w:type="dxa"/>
          </w:tcPr>
          <w:p w:rsidR="00010187" w:rsidRPr="00010187" w:rsidRDefault="00EB207E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RRR</w:t>
            </w:r>
          </w:p>
        </w:tc>
        <w:tc>
          <w:tcPr>
            <w:tcW w:w="2291" w:type="dxa"/>
          </w:tcPr>
          <w:p w:rsidR="00010187" w:rsidRPr="00010187" w:rsidRDefault="00EB207E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5</w:t>
            </w:r>
          </w:p>
        </w:tc>
        <w:tc>
          <w:tcPr>
            <w:tcW w:w="2292" w:type="dxa"/>
          </w:tcPr>
          <w:p w:rsidR="00010187" w:rsidRPr="00010187" w:rsidRDefault="00010187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 w:rsidRPr="00010187">
              <w:rPr>
                <w:rFonts w:ascii="Courier New" w:hAnsi="Courier New" w:cs="Courier New"/>
                <w:sz w:val="20"/>
                <w:lang w:val="en-GB"/>
              </w:rPr>
              <w:t>6</w:t>
            </w:r>
          </w:p>
        </w:tc>
        <w:tc>
          <w:tcPr>
            <w:tcW w:w="2292" w:type="dxa"/>
          </w:tcPr>
          <w:p w:rsidR="00010187" w:rsidRPr="00010187" w:rsidRDefault="00EB207E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11</w:t>
            </w:r>
          </w:p>
        </w:tc>
      </w:tr>
      <w:tr w:rsidR="00010187" w:rsidRPr="00010187" w:rsidTr="00010187">
        <w:tc>
          <w:tcPr>
            <w:tcW w:w="2291" w:type="dxa"/>
          </w:tcPr>
          <w:p w:rsidR="00010187" w:rsidRPr="00010187" w:rsidRDefault="00EB207E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OOO</w:t>
            </w:r>
          </w:p>
        </w:tc>
        <w:tc>
          <w:tcPr>
            <w:tcW w:w="2291" w:type="dxa"/>
          </w:tcPr>
          <w:p w:rsidR="00010187" w:rsidRPr="00010187" w:rsidRDefault="00EB207E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7</w:t>
            </w:r>
          </w:p>
        </w:tc>
        <w:tc>
          <w:tcPr>
            <w:tcW w:w="2292" w:type="dxa"/>
          </w:tcPr>
          <w:p w:rsidR="00010187" w:rsidRPr="00010187" w:rsidRDefault="00EB207E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8</w:t>
            </w:r>
          </w:p>
        </w:tc>
        <w:tc>
          <w:tcPr>
            <w:tcW w:w="2292" w:type="dxa"/>
          </w:tcPr>
          <w:p w:rsidR="00010187" w:rsidRPr="00010187" w:rsidRDefault="00EB207E" w:rsidP="00231D81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15</w:t>
            </w:r>
          </w:p>
        </w:tc>
      </w:tr>
      <w:tr w:rsidR="00010187" w:rsidRPr="00010187" w:rsidTr="00010187">
        <w:tc>
          <w:tcPr>
            <w:tcW w:w="2291" w:type="dxa"/>
          </w:tcPr>
          <w:p w:rsidR="00010187" w:rsidRPr="00010187" w:rsidRDefault="00EB207E" w:rsidP="00AB0093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DDD</w:t>
            </w:r>
          </w:p>
        </w:tc>
        <w:tc>
          <w:tcPr>
            <w:tcW w:w="2291" w:type="dxa"/>
          </w:tcPr>
          <w:p w:rsidR="00010187" w:rsidRPr="00010187" w:rsidRDefault="00EB207E" w:rsidP="00AB0093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2</w:t>
            </w:r>
          </w:p>
        </w:tc>
        <w:tc>
          <w:tcPr>
            <w:tcW w:w="2292" w:type="dxa"/>
          </w:tcPr>
          <w:p w:rsidR="00010187" w:rsidRPr="00010187" w:rsidRDefault="00EB207E" w:rsidP="00AB0093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5</w:t>
            </w:r>
          </w:p>
        </w:tc>
        <w:tc>
          <w:tcPr>
            <w:tcW w:w="2292" w:type="dxa"/>
          </w:tcPr>
          <w:p w:rsidR="00010187" w:rsidRPr="00010187" w:rsidRDefault="00EB207E" w:rsidP="00AB0093">
            <w:pPr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lang w:val="en-GB"/>
              </w:rPr>
              <w:t>7</w:t>
            </w:r>
          </w:p>
        </w:tc>
      </w:tr>
    </w:tbl>
    <w:p w:rsidR="00010187" w:rsidRPr="002F1E16" w:rsidRDefault="00010187" w:rsidP="00231D81">
      <w:pPr>
        <w:spacing w:after="0" w:line="240" w:lineRule="auto"/>
        <w:rPr>
          <w:rFonts w:ascii="Courier New" w:hAnsi="Courier New" w:cs="Courier New"/>
          <w:sz w:val="20"/>
          <w:u w:val="single"/>
          <w:lang w:val="en-GB"/>
        </w:rPr>
      </w:pPr>
    </w:p>
    <w:sectPr w:rsidR="00010187" w:rsidRPr="002F1E16" w:rsidSect="00EA7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proofState w:spelling="clean"/>
  <w:defaultTabStop w:val="708"/>
  <w:hyphenationZone w:val="425"/>
  <w:characterSpacingControl w:val="doNotCompress"/>
  <w:compat/>
  <w:rsids>
    <w:rsidRoot w:val="00231D81"/>
    <w:rsid w:val="00010187"/>
    <w:rsid w:val="00122629"/>
    <w:rsid w:val="001C4610"/>
    <w:rsid w:val="001E2DCE"/>
    <w:rsid w:val="00224E47"/>
    <w:rsid w:val="00231D81"/>
    <w:rsid w:val="002F1E16"/>
    <w:rsid w:val="003679F4"/>
    <w:rsid w:val="00441BD6"/>
    <w:rsid w:val="00596E5E"/>
    <w:rsid w:val="006069F3"/>
    <w:rsid w:val="00823439"/>
    <w:rsid w:val="00894590"/>
    <w:rsid w:val="008F719C"/>
    <w:rsid w:val="00907C53"/>
    <w:rsid w:val="00CE3CFF"/>
    <w:rsid w:val="00EA7096"/>
    <w:rsid w:val="00EB207E"/>
    <w:rsid w:val="00F46697"/>
    <w:rsid w:val="00FE70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3679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PlainTextChar">
    <w:name w:val="Plain Text Char"/>
    <w:basedOn w:val="DefaultParagraphFont"/>
    <w:link w:val="PlainText"/>
    <w:rsid w:val="003679F4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uiPriority w:val="59"/>
    <w:rsid w:val="000101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7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66</Words>
  <Characters>9866</Characters>
  <Application>Microsoft Office Word</Application>
  <DocSecurity>0</DocSecurity>
  <Lines>8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ergeekThis</Company>
  <LinksUpToDate>false</LinksUpToDate>
  <CharactersWithSpaces>1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 kunec</dc:creator>
  <cp:keywords/>
  <dc:description/>
  <cp:lastModifiedBy>dusan kunec</cp:lastModifiedBy>
  <cp:revision>13</cp:revision>
  <dcterms:created xsi:type="dcterms:W3CDTF">2017-08-14T15:12:00Z</dcterms:created>
  <dcterms:modified xsi:type="dcterms:W3CDTF">2017-09-07T13:41:00Z</dcterms:modified>
</cp:coreProperties>
</file>